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C1635" w14:textId="13DF54CB" w:rsidR="00E96DAC" w:rsidRPr="004C35C2" w:rsidRDefault="00983493" w:rsidP="00C24D6D">
      <w:pPr>
        <w:spacing w:line="360" w:lineRule="auto"/>
        <w:rPr>
          <w:rFonts w:ascii="Times New Roman" w:hAnsi="Times New Roman" w:cs="Times New Roman"/>
          <w:szCs w:val="21"/>
        </w:rPr>
      </w:pPr>
      <w:r w:rsidRPr="004C35C2">
        <w:rPr>
          <w:rFonts w:ascii="Times New Roman" w:hAnsi="Times New Roman" w:cs="Times New Roman" w:hint="eastAsia"/>
          <w:szCs w:val="21"/>
        </w:rPr>
        <w:t>Supplementary</w:t>
      </w:r>
      <w:r w:rsidRPr="004C35C2">
        <w:rPr>
          <w:rFonts w:ascii="Times New Roman" w:hAnsi="Times New Roman" w:cs="Times New Roman"/>
          <w:szCs w:val="21"/>
        </w:rPr>
        <w:t xml:space="preserve"> </w:t>
      </w:r>
      <w:r w:rsidRPr="004C35C2">
        <w:rPr>
          <w:rFonts w:ascii="Times New Roman" w:hAnsi="Times New Roman" w:cs="Times New Roman" w:hint="eastAsia"/>
          <w:szCs w:val="21"/>
        </w:rPr>
        <w:t>Table</w:t>
      </w:r>
      <w:r w:rsidR="00C24D6D">
        <w:rPr>
          <w:rFonts w:ascii="Times New Roman" w:hAnsi="Times New Roman" w:cs="Times New Roman"/>
          <w:szCs w:val="21"/>
        </w:rPr>
        <w:t xml:space="preserve"> </w:t>
      </w:r>
      <w:r w:rsidR="004856C6">
        <w:rPr>
          <w:rFonts w:ascii="Times New Roman" w:hAnsi="Times New Roman" w:cs="Times New Roman"/>
          <w:szCs w:val="21"/>
        </w:rPr>
        <w:t>4</w:t>
      </w:r>
      <w:r w:rsidRPr="004C35C2">
        <w:rPr>
          <w:rFonts w:ascii="Times New Roman" w:hAnsi="Times New Roman" w:cs="Times New Roman"/>
          <w:szCs w:val="21"/>
        </w:rPr>
        <w:t xml:space="preserve">. Comparison of </w:t>
      </w:r>
      <w:r w:rsidRPr="004C35C2">
        <w:rPr>
          <w:rFonts w:ascii="Times New Roman" w:hAnsi="Times New Roman" w:cs="Times New Roman" w:hint="eastAsia"/>
          <w:szCs w:val="21"/>
        </w:rPr>
        <w:t>Overall survival</w:t>
      </w:r>
      <w:r w:rsidRPr="004C35C2">
        <w:rPr>
          <w:rFonts w:ascii="Times New Roman" w:hAnsi="Times New Roman" w:cs="Times New Roman"/>
          <w:szCs w:val="21"/>
        </w:rPr>
        <w:t xml:space="preserve"> and Disease-free survival among different </w:t>
      </w:r>
      <w:r w:rsidRPr="004C35C2">
        <w:rPr>
          <w:rFonts w:ascii="Times New Roman" w:hAnsi="Times New Roman" w:cs="Times New Roman" w:hint="eastAsia"/>
          <w:szCs w:val="21"/>
        </w:rPr>
        <w:t>TLS</w:t>
      </w:r>
      <w:r w:rsidRPr="004C35C2">
        <w:rPr>
          <w:rFonts w:ascii="Times New Roman" w:hAnsi="Times New Roman" w:cs="Times New Roman"/>
          <w:szCs w:val="21"/>
        </w:rPr>
        <w:t xml:space="preserve"> </w:t>
      </w:r>
      <w:r w:rsidR="001C0A54" w:rsidRPr="004C35C2">
        <w:rPr>
          <w:rFonts w:ascii="Times New Roman" w:hAnsi="Times New Roman" w:cs="Times New Roman"/>
          <w:szCs w:val="21"/>
        </w:rPr>
        <w:t xml:space="preserve">and CD8+ </w:t>
      </w:r>
      <w:r w:rsidRPr="004C35C2">
        <w:rPr>
          <w:rFonts w:ascii="Times New Roman" w:hAnsi="Times New Roman" w:cs="Times New Roman"/>
          <w:szCs w:val="21"/>
        </w:rPr>
        <w:t>subgroup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3544"/>
        <w:gridCol w:w="851"/>
        <w:gridCol w:w="2126"/>
        <w:gridCol w:w="850"/>
        <w:gridCol w:w="2127"/>
      </w:tblGrid>
      <w:tr w:rsidR="00C24D6D" w:rsidRPr="00C24D6D" w14:paraId="3FCCE280" w14:textId="77777777" w:rsidTr="00C24D6D">
        <w:trPr>
          <w:trHeight w:val="276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37126" w14:textId="77777777" w:rsidR="00C24D6D" w:rsidRPr="00C24D6D" w:rsidRDefault="00C24D6D" w:rsidP="00C24D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926C" w14:textId="77777777" w:rsidR="00C24D6D" w:rsidRPr="00C24D6D" w:rsidRDefault="00C24D6D" w:rsidP="00C24D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2E59" w14:textId="77777777" w:rsidR="00C24D6D" w:rsidRPr="00C24D6D" w:rsidRDefault="00C24D6D" w:rsidP="00C24D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-free survival</w:t>
            </w:r>
          </w:p>
        </w:tc>
      </w:tr>
      <w:tr w:rsidR="00C24D6D" w:rsidRPr="00C24D6D" w14:paraId="77BC7AF9" w14:textId="77777777" w:rsidTr="00C24D6D">
        <w:trPr>
          <w:trHeight w:val="276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321A1DFF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7CC8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C086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.0% CI for H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B38A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A8D53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.0% CI for HR)</w:t>
            </w:r>
          </w:p>
        </w:tc>
      </w:tr>
      <w:tr w:rsidR="00C24D6D" w:rsidRPr="00C24D6D" w14:paraId="129799C4" w14:textId="77777777" w:rsidTr="00C24D6D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689C9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S+CD8+high versus TLS-CD8+lo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AA14" w14:textId="12F9BAB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>0.007</w:t>
            </w:r>
            <w:r w:rsidRPr="004C35C2">
              <w:rPr>
                <w:rFonts w:ascii="Times New Roman" w:hAnsi="Times New Roman" w:cs="Times New Roman"/>
                <w:szCs w:val="21"/>
              </w:rPr>
              <w:t>*</w:t>
            </w:r>
            <w:r w:rsidRPr="004C35C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994BC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9 (0.040-0.99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D77A" w14:textId="62B7C48B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>0.1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1B70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4 (0.295-1.405)</w:t>
            </w:r>
          </w:p>
        </w:tc>
      </w:tr>
      <w:tr w:rsidR="00C24D6D" w:rsidRPr="00C24D6D" w14:paraId="4684E15F" w14:textId="77777777" w:rsidTr="00C24D6D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2B444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S+CD8+high versus TLS+CD8+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7A27" w14:textId="7914268B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>0.031</w:t>
            </w:r>
            <w:r w:rsidRPr="004C35C2">
              <w:rPr>
                <w:rFonts w:ascii="Times New Roman" w:hAnsi="Times New Roman" w:cs="Times New Roman"/>
                <w:szCs w:val="21"/>
              </w:rPr>
              <w:t>*</w:t>
            </w:r>
            <w:r w:rsidRPr="004C35C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D281F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4 (0.040-1.0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410" w14:textId="60632C32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>0.4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8BBF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0 (0.314-1.695)</w:t>
            </w:r>
          </w:p>
        </w:tc>
      </w:tr>
      <w:tr w:rsidR="00C24D6D" w:rsidRPr="00C24D6D" w14:paraId="22ED368B" w14:textId="77777777" w:rsidTr="00C24D6D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6E22F" w14:textId="15E849EF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S+CD8+high versus TLS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8+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1BC3" w14:textId="4373C542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>0.000</w:t>
            </w:r>
            <w:r w:rsidRPr="004C35C2">
              <w:rPr>
                <w:rFonts w:ascii="Times New Roman" w:hAnsi="Times New Roman" w:cs="Times New Roman"/>
                <w:szCs w:val="21"/>
              </w:rPr>
              <w:t>*</w:t>
            </w:r>
            <w:r w:rsidRPr="004C35C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5D6E3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 (0.016-0.3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B481" w14:textId="34106B8A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>0.009</w:t>
            </w:r>
            <w:r w:rsidRPr="004C35C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A462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8 (0.170-0.797)</w:t>
            </w:r>
          </w:p>
        </w:tc>
      </w:tr>
      <w:tr w:rsidR="00C24D6D" w:rsidRPr="00C24D6D" w14:paraId="1DA50693" w14:textId="77777777" w:rsidTr="00C24D6D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23E8D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S-CD8+low versus TLS-CD8+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8B6" w14:textId="3D4C08A8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 xml:space="preserve">0.16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BDE85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 (0.136-1.0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4F6F" w14:textId="439B23A8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>0.2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3B3A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1 (0.256-1.273)</w:t>
            </w:r>
          </w:p>
        </w:tc>
      </w:tr>
      <w:tr w:rsidR="00C24D6D" w:rsidRPr="00C24D6D" w14:paraId="5EBC9A1A" w14:textId="77777777" w:rsidTr="00C24D6D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9FB75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S-CD8+low versus TLS+CD8+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B157" w14:textId="5701183E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 xml:space="preserve">0.42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0176B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6 (0.311-3.3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4248" w14:textId="58BE57B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>0.4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98E6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3 (0.475-2.702)</w:t>
            </w:r>
          </w:p>
        </w:tc>
      </w:tr>
      <w:tr w:rsidR="00C24D6D" w:rsidRPr="00C24D6D" w14:paraId="1EB14F98" w14:textId="77777777" w:rsidTr="00C24D6D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BC87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S-CD8+high versus TLS+CD8+l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3BCA" w14:textId="458FA53D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 xml:space="preserve">0.08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AFCA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4 (0.896-8.0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B883" w14:textId="1204FEDC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5C2">
              <w:rPr>
                <w:rFonts w:ascii="Times New Roman" w:hAnsi="Times New Roman" w:cs="Times New Roman" w:hint="eastAsia"/>
                <w:szCs w:val="21"/>
              </w:rPr>
              <w:t>0.16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A7B85" w14:textId="77777777" w:rsidR="00C24D6D" w:rsidRPr="00C24D6D" w:rsidRDefault="00C24D6D" w:rsidP="00C24D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5 (0.834-4.724)</w:t>
            </w:r>
          </w:p>
        </w:tc>
      </w:tr>
    </w:tbl>
    <w:p w14:paraId="17E8BA5A" w14:textId="77777777" w:rsidR="00C24D6D" w:rsidRPr="004C35C2" w:rsidRDefault="00C24D6D" w:rsidP="00C24D6D">
      <w:pPr>
        <w:spacing w:line="360" w:lineRule="auto"/>
        <w:rPr>
          <w:rFonts w:ascii="Times New Roman" w:hAnsi="Times New Roman" w:cs="Times New Roman"/>
          <w:szCs w:val="21"/>
        </w:rPr>
      </w:pPr>
      <w:r w:rsidRPr="004C35C2">
        <w:rPr>
          <w:rFonts w:ascii="Times New Roman" w:hAnsi="Times New Roman" w:cs="Times New Roman"/>
          <w:szCs w:val="21"/>
        </w:rPr>
        <w:t>The p-values were obtained using the Log-rank test. The asterisks indicate the p-values: *&lt; 0.05.</w:t>
      </w:r>
    </w:p>
    <w:p w14:paraId="1A3B9AD0" w14:textId="77777777" w:rsidR="00C24D6D" w:rsidRPr="00C24D6D" w:rsidRDefault="00C24D6D" w:rsidP="00C24D6D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C24D6D" w:rsidRPr="00C24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560C5" w14:textId="77777777" w:rsidR="00B80EEC" w:rsidRDefault="00B80EEC" w:rsidP="004C35C2">
      <w:r>
        <w:separator/>
      </w:r>
    </w:p>
  </w:endnote>
  <w:endnote w:type="continuationSeparator" w:id="0">
    <w:p w14:paraId="7DC4D024" w14:textId="77777777" w:rsidR="00B80EEC" w:rsidRDefault="00B80EEC" w:rsidP="004C3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90FA6" w14:textId="77777777" w:rsidR="00B80EEC" w:rsidRDefault="00B80EEC" w:rsidP="004C35C2">
      <w:r>
        <w:separator/>
      </w:r>
    </w:p>
  </w:footnote>
  <w:footnote w:type="continuationSeparator" w:id="0">
    <w:p w14:paraId="61040C0A" w14:textId="77777777" w:rsidR="00B80EEC" w:rsidRDefault="00B80EEC" w:rsidP="004C3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93"/>
    <w:rsid w:val="0005451E"/>
    <w:rsid w:val="00134B15"/>
    <w:rsid w:val="001C0A54"/>
    <w:rsid w:val="0031270A"/>
    <w:rsid w:val="004856C6"/>
    <w:rsid w:val="004C35C2"/>
    <w:rsid w:val="00536DFA"/>
    <w:rsid w:val="005F74D9"/>
    <w:rsid w:val="00983493"/>
    <w:rsid w:val="00B80EEC"/>
    <w:rsid w:val="00C24D6D"/>
    <w:rsid w:val="00E96DAC"/>
    <w:rsid w:val="00EF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8B0A1"/>
  <w15:chartTrackingRefBased/>
  <w15:docId w15:val="{F27B26A5-964D-416C-AE59-126F71D8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5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梦尧</dc:creator>
  <cp:keywords/>
  <dc:description/>
  <cp:lastModifiedBy>王 梦尧</cp:lastModifiedBy>
  <cp:revision>3</cp:revision>
  <dcterms:created xsi:type="dcterms:W3CDTF">2023-01-18T19:16:00Z</dcterms:created>
  <dcterms:modified xsi:type="dcterms:W3CDTF">2023-01-19T19:19:00Z</dcterms:modified>
</cp:coreProperties>
</file>